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C2B2FA" w14:textId="4CDBB725" w:rsidR="00295977" w:rsidRDefault="00295977" w:rsidP="00552E3B">
      <w:pPr>
        <w:ind w:left="-144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="00B1325B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Sensitivity Analyses for </w:t>
      </w:r>
      <w:r w:rsidR="00736A55">
        <w:rPr>
          <w:rFonts w:ascii="Times New Roman" w:hAnsi="Times New Roman" w:cs="Times New Roman"/>
          <w:b/>
          <w:bCs/>
          <w:sz w:val="24"/>
          <w:szCs w:val="24"/>
        </w:rPr>
        <w:t>Adiposity</w:t>
      </w:r>
    </w:p>
    <w:tbl>
      <w:tblPr>
        <w:tblStyle w:val="TableGrid"/>
        <w:tblW w:w="11340" w:type="dxa"/>
        <w:tblInd w:w="-1085" w:type="dxa"/>
        <w:tblLook w:val="04A0" w:firstRow="1" w:lastRow="0" w:firstColumn="1" w:lastColumn="0" w:noHBand="0" w:noVBand="1"/>
      </w:tblPr>
      <w:tblGrid>
        <w:gridCol w:w="2581"/>
        <w:gridCol w:w="1277"/>
        <w:gridCol w:w="1350"/>
        <w:gridCol w:w="1337"/>
        <w:gridCol w:w="1308"/>
        <w:gridCol w:w="1299"/>
        <w:gridCol w:w="2188"/>
      </w:tblGrid>
      <w:tr w:rsidR="00736A55" w:rsidRPr="00070436" w14:paraId="3EA337F6" w14:textId="77777777" w:rsidTr="00EB769F">
        <w:trPr>
          <w:trHeight w:val="521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958427C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FB473E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Path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E8F833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Depression</w:t>
            </w:r>
          </w:p>
          <w:p w14:paraId="3F86C532" w14:textId="77777777" w:rsidR="00736A55" w:rsidRPr="00070436" w:rsidRDefault="00736A55" w:rsidP="00EB769F">
            <w:pPr>
              <w:tabs>
                <w:tab w:val="left" w:pos="7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47F4FE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Anhedonia</w:t>
            </w:r>
          </w:p>
          <w:p w14:paraId="538E8858" w14:textId="77777777" w:rsidR="00736A55" w:rsidRPr="00070436" w:rsidRDefault="00736A55" w:rsidP="00EB769F">
            <w:pPr>
              <w:tabs>
                <w:tab w:val="left" w:pos="75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116A2B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Restless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22B111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Somatic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EF8A8D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Int. Dep</w:t>
            </w:r>
          </w:p>
        </w:tc>
      </w:tr>
      <w:tr w:rsidR="00736A55" w:rsidRPr="00070436" w14:paraId="1409AD30" w14:textId="77777777" w:rsidTr="00EB769F">
        <w:trPr>
          <w:trHeight w:val="359"/>
        </w:trPr>
        <w:tc>
          <w:tcPr>
            <w:tcW w:w="113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6B20F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Intervention Paths</w:t>
            </w:r>
          </w:p>
        </w:tc>
      </w:tr>
      <w:tr w:rsidR="00736A55" w:rsidRPr="00070436" w14:paraId="3DA513EE" w14:textId="77777777" w:rsidTr="00EB769F">
        <w:trPr>
          <w:trHeight w:val="791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5C5B4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Treatment condition predicts depressive symptoms (a path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E7E3B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</w:p>
          <w:p w14:paraId="7BFD703A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75642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2E44FF1D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BCCE9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01F0C42A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2379B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463BFF91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82860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47C192BD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72869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4146367C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2</w:t>
            </w:r>
          </w:p>
        </w:tc>
      </w:tr>
      <w:tr w:rsidR="00736A55" w:rsidRPr="00070436" w14:paraId="1E2263A1" w14:textId="77777777" w:rsidTr="00EB769F">
        <w:trPr>
          <w:trHeight w:val="350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A65FC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723D4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64718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-0.24**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24936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-0.11*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F64A0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416F5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17DC3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3</w:t>
            </w:r>
          </w:p>
        </w:tc>
      </w:tr>
      <w:tr w:rsidR="00736A55" w:rsidRPr="00070436" w14:paraId="7F1737BF" w14:textId="77777777" w:rsidTr="00EB769F">
        <w:trPr>
          <w:trHeight w:val="350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4DD66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E5796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a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304E9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-0.34**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03C4E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0.23**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65820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F8AA8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7305E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2</w:t>
            </w:r>
          </w:p>
        </w:tc>
      </w:tr>
      <w:tr w:rsidR="00736A55" w:rsidRPr="00070436" w14:paraId="0D4ED1B5" w14:textId="77777777" w:rsidTr="00EB769F">
        <w:trPr>
          <w:trHeight w:val="755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2A408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Treatment condition predicts positive health behaviors (b path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B944F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</w:p>
          <w:p w14:paraId="23156687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B1BFE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503D95AC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3BC60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557EA75C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75141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23252CD7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60241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070162C4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6A2F0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5A15B1B2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1</w:t>
            </w:r>
          </w:p>
        </w:tc>
      </w:tr>
      <w:tr w:rsidR="00736A55" w:rsidRPr="00070436" w14:paraId="2D361568" w14:textId="77777777" w:rsidTr="00EB769F">
        <w:trPr>
          <w:trHeight w:val="305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FD0A4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3ECC8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b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FA041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0.15*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3B128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0.13*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039AD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0.14*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17C23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0.13*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41FD6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0.13*</w:t>
            </w:r>
          </w:p>
        </w:tc>
      </w:tr>
      <w:tr w:rsidR="00736A55" w:rsidRPr="00070436" w14:paraId="574E0BEF" w14:textId="77777777" w:rsidTr="00EB769F">
        <w:trPr>
          <w:trHeight w:val="305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00742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32599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b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64862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0.11*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39D5C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8B061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370E7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F048A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5</w:t>
            </w:r>
          </w:p>
        </w:tc>
      </w:tr>
      <w:tr w:rsidR="00736A55" w:rsidRPr="00070436" w14:paraId="5AF7BDE0" w14:textId="77777777" w:rsidTr="00EB769F">
        <w:trPr>
          <w:trHeight w:val="575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CA3F7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Treatment condition predicts adiposity (d path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B3A43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</w:p>
          <w:p w14:paraId="4516D5A9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F8C83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278E4872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E0280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3532AE1C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E3831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77CEAFB3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768A0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1BB5B30B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27C92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0891C323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4</w:t>
            </w:r>
          </w:p>
        </w:tc>
      </w:tr>
      <w:tr w:rsidR="00736A55" w:rsidRPr="00070436" w14:paraId="48AB9E95" w14:textId="77777777" w:rsidTr="00EB769F">
        <w:trPr>
          <w:trHeight w:val="287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C2200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13BDB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d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22316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8FDBB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A9046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DC71D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C7CC5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4</w:t>
            </w:r>
          </w:p>
        </w:tc>
      </w:tr>
      <w:tr w:rsidR="00736A55" w:rsidRPr="00070436" w14:paraId="5DD852B2" w14:textId="77777777" w:rsidTr="00EB769F">
        <w:trPr>
          <w:trHeight w:val="287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F8E45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1EC98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d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E630D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ACFC7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1C7E9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ED51E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2B576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5</w:t>
            </w:r>
          </w:p>
        </w:tc>
      </w:tr>
      <w:tr w:rsidR="00736A55" w:rsidRPr="00070436" w14:paraId="507CD333" w14:textId="77777777" w:rsidTr="00EB769F">
        <w:trPr>
          <w:trHeight w:val="557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966E8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Treatment condition predicts A1C (c’ path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DAFDD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</w:p>
          <w:p w14:paraId="6CF0AC77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c’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542BF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12AE7A6C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B3D54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408C8CEB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6DF32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01AD7A7A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050CA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7968579B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5E0C0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1DBC00F1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8</w:t>
            </w:r>
          </w:p>
        </w:tc>
      </w:tr>
      <w:tr w:rsidR="00736A55" w:rsidRPr="00070436" w14:paraId="23DD29F7" w14:textId="77777777" w:rsidTr="00EB769F">
        <w:trPr>
          <w:trHeight w:val="323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F2776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9D533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c’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4DE9D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-0.11*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D2C1E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-0.14*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230C6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-0.12*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5E669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-0.12*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512C1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-0.12*</w:t>
            </w:r>
          </w:p>
        </w:tc>
      </w:tr>
      <w:tr w:rsidR="00736A55" w:rsidRPr="00070436" w14:paraId="60555731" w14:textId="77777777" w:rsidTr="00EB769F">
        <w:trPr>
          <w:trHeight w:val="323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FB6E1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7C0E2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c’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F94B7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8F890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47C1C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A292C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A3F26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10</w:t>
            </w:r>
          </w:p>
        </w:tc>
      </w:tr>
      <w:tr w:rsidR="00736A55" w:rsidRPr="00070436" w14:paraId="7D9BC5A5" w14:textId="77777777" w:rsidTr="00EB769F">
        <w:trPr>
          <w:trHeight w:val="377"/>
        </w:trPr>
        <w:tc>
          <w:tcPr>
            <w:tcW w:w="113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ECA18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Concurrent Paths</w:t>
            </w:r>
          </w:p>
        </w:tc>
      </w:tr>
      <w:tr w:rsidR="00736A55" w:rsidRPr="00070436" w14:paraId="568F0330" w14:textId="77777777" w:rsidTr="00EB769F">
        <w:trPr>
          <w:trHeight w:val="557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A3D5B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Depression predicts A1C (e path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0B3FC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</w:p>
          <w:p w14:paraId="5DD5A1E9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e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15FE7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1AB90F37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972D8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5C079558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938BF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5902C0D1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BEC10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338C0F5C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60554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7677373D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2</w:t>
            </w:r>
          </w:p>
        </w:tc>
      </w:tr>
      <w:tr w:rsidR="00736A55" w:rsidRPr="00070436" w14:paraId="3BBD88BE" w14:textId="77777777" w:rsidTr="00EB769F">
        <w:trPr>
          <w:trHeight w:val="287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A3529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62EE0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e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11E12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0.11*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B5215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0.12*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8DCA6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5B13B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D17F8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6</w:t>
            </w:r>
          </w:p>
        </w:tc>
      </w:tr>
      <w:tr w:rsidR="00736A55" w:rsidRPr="00070436" w14:paraId="1FE0B0D9" w14:textId="77777777" w:rsidTr="00EB769F">
        <w:trPr>
          <w:trHeight w:val="287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3C068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93862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e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5094E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2B8EC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D096E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F96AE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46343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7</w:t>
            </w:r>
          </w:p>
        </w:tc>
      </w:tr>
      <w:tr w:rsidR="00736A55" w:rsidRPr="00070436" w14:paraId="39FB17F3" w14:textId="77777777" w:rsidTr="00EB769F">
        <w:trPr>
          <w:trHeight w:val="575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D2E75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 xml:space="preserve">Health Behaviors predict A1C (f path) 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BE5C4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A70F0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B6DD8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1DC52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E225C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904D5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7</w:t>
            </w:r>
          </w:p>
        </w:tc>
      </w:tr>
      <w:tr w:rsidR="00736A55" w:rsidRPr="00070436" w14:paraId="1110CC52" w14:textId="77777777" w:rsidTr="00EB769F">
        <w:trPr>
          <w:trHeight w:val="305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2A46F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B2A63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5FFBD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0E575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F6D49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02A56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51484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6</w:t>
            </w:r>
          </w:p>
        </w:tc>
      </w:tr>
      <w:tr w:rsidR="00736A55" w:rsidRPr="00070436" w14:paraId="08C05DD6" w14:textId="77777777" w:rsidTr="00EB769F">
        <w:trPr>
          <w:trHeight w:val="305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B1A63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03570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ECB9F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68CF9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AE9C0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6348E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B0234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1</w:t>
            </w:r>
          </w:p>
        </w:tc>
      </w:tr>
      <w:tr w:rsidR="00736A55" w:rsidRPr="00070436" w14:paraId="31E8AAA9" w14:textId="77777777" w:rsidTr="00EB769F">
        <w:trPr>
          <w:trHeight w:val="521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C7F28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Adiposity Predicts A1C (g path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70602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E6AD1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4C9F1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3D953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51686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DF690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3</w:t>
            </w:r>
          </w:p>
        </w:tc>
      </w:tr>
      <w:tr w:rsidR="00736A55" w:rsidRPr="00070436" w14:paraId="6CAEA8B0" w14:textId="77777777" w:rsidTr="00EB769F">
        <w:trPr>
          <w:trHeight w:val="368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7DFA6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BBD5E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g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CA5BB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E9DAC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3A5CD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C8CE7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6552F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2</w:t>
            </w:r>
          </w:p>
        </w:tc>
      </w:tr>
      <w:tr w:rsidR="00736A55" w:rsidRPr="00070436" w14:paraId="530B261E" w14:textId="77777777" w:rsidTr="00EB769F">
        <w:trPr>
          <w:trHeight w:val="368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A661F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C623D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g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1BA18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CEEFB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8D8DD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493A3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0D012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4</w:t>
            </w:r>
          </w:p>
        </w:tc>
      </w:tr>
      <w:tr w:rsidR="00736A55" w:rsidRPr="00070436" w14:paraId="4EA237D2" w14:textId="77777777" w:rsidTr="00EB769F">
        <w:trPr>
          <w:trHeight w:val="404"/>
        </w:trPr>
        <w:tc>
          <w:tcPr>
            <w:tcW w:w="113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23618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Cross-Lagged Paths</w:t>
            </w:r>
          </w:p>
        </w:tc>
      </w:tr>
      <w:tr w:rsidR="00736A55" w:rsidRPr="00070436" w14:paraId="5B1B8F39" w14:textId="77777777" w:rsidTr="00EB769F">
        <w:trPr>
          <w:trHeight w:val="539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0444BEE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Depression mediates Health behaviors (h path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721BEBB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</w:p>
          <w:p w14:paraId="049EDA8A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h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D328200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5B217BB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-0.23**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C456A0D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1E025E26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BE2A115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04A9532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-0.16**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84A6E96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A815F04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-0.12*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026CCDC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0B8DD470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3</w:t>
            </w:r>
          </w:p>
        </w:tc>
      </w:tr>
      <w:tr w:rsidR="00736A55" w:rsidRPr="00070436" w14:paraId="7BCBD518" w14:textId="77777777" w:rsidTr="00EB769F">
        <w:trPr>
          <w:trHeight w:val="626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262EF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A53E0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</w:p>
          <w:p w14:paraId="4B60852D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h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1F028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6C6FC16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-0.22**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18B65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0E0D6C66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43C34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18664BE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-0.13**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39C4C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401FF031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E66D0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6ECAF953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5</w:t>
            </w:r>
          </w:p>
        </w:tc>
      </w:tr>
      <w:tr w:rsidR="00736A55" w:rsidRPr="00070436" w14:paraId="504F50C7" w14:textId="77777777" w:rsidTr="00EB769F">
        <w:trPr>
          <w:trHeight w:val="620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AE1F1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lastRenderedPageBreak/>
              <w:t>Health Behaviors mediate adiposity (</w:t>
            </w:r>
            <w:proofErr w:type="spellStart"/>
            <w:r w:rsidRPr="00070436">
              <w:rPr>
                <w:rFonts w:ascii="Times New Roman" w:hAnsi="Times New Roman" w:cs="Times New Roman"/>
              </w:rPr>
              <w:t>i</w:t>
            </w:r>
            <w:proofErr w:type="spellEnd"/>
            <w:r w:rsidRPr="00070436">
              <w:rPr>
                <w:rFonts w:ascii="Times New Roman" w:hAnsi="Times New Roman" w:cs="Times New Roman"/>
              </w:rPr>
              <w:t xml:space="preserve"> path) 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ACDDD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</w:p>
          <w:p w14:paraId="6B388607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i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AA65D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64D264F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09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38D86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1192BF1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09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7835B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4372CDA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09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06529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6F5B80E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09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2A29C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9453D58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09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736A55" w:rsidRPr="00070436" w14:paraId="730335E1" w14:textId="77777777" w:rsidTr="00EB769F">
        <w:trPr>
          <w:trHeight w:val="620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ACD25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CB8AB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542C1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31E964C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0.10*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88D39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6CE8340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0.10*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DE2ED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D476C2C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0.10*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DB82A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15EF77A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0.10*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8E374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E4AB4B4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0.10*</w:t>
            </w:r>
          </w:p>
        </w:tc>
      </w:tr>
      <w:tr w:rsidR="00736A55" w:rsidRPr="00567AC1" w14:paraId="1E33072B" w14:textId="77777777" w:rsidTr="00EB769F">
        <w:trPr>
          <w:trHeight w:val="620"/>
        </w:trPr>
        <w:tc>
          <w:tcPr>
            <w:tcW w:w="113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6E66F" w14:textId="77777777" w:rsidR="00736A55" w:rsidRPr="00567AC1" w:rsidRDefault="00736A55" w:rsidP="00EB76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utoregressive Paths</w:t>
            </w:r>
          </w:p>
        </w:tc>
      </w:tr>
      <w:tr w:rsidR="00736A55" w:rsidRPr="00070436" w14:paraId="4CCDB0ED" w14:textId="77777777" w:rsidTr="00EB769F">
        <w:trPr>
          <w:trHeight w:val="620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6C41B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 (j path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DFE39" w14:textId="77777777" w:rsidR="00736A55" w:rsidRDefault="00736A55" w:rsidP="00EB76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EB650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62**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4DA3B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62**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4C1A2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62**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5202C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62**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FF3EE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62**</w:t>
            </w:r>
          </w:p>
        </w:tc>
      </w:tr>
      <w:tr w:rsidR="00736A55" w:rsidRPr="00070436" w14:paraId="60099F03" w14:textId="77777777" w:rsidTr="00EB769F">
        <w:trPr>
          <w:trHeight w:val="620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9482C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26BD2" w14:textId="77777777" w:rsidR="00736A55" w:rsidRDefault="00736A55" w:rsidP="00EB76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F14BB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74**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B21AD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74**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7B839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74**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33C66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74**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0D8CA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74**</w:t>
            </w:r>
          </w:p>
        </w:tc>
      </w:tr>
      <w:tr w:rsidR="00736A55" w:rsidRPr="00070436" w14:paraId="155BEEE0" w14:textId="77777777" w:rsidTr="00EB769F">
        <w:trPr>
          <w:trHeight w:val="620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62A00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Behaviors (k path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64221" w14:textId="77777777" w:rsidR="00736A55" w:rsidRDefault="00736A55" w:rsidP="00EB76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3B6D7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92**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A418D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92**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1AA31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92**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B1044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92**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BBAD8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92**</w:t>
            </w:r>
          </w:p>
        </w:tc>
      </w:tr>
      <w:tr w:rsidR="00736A55" w:rsidRPr="00070436" w14:paraId="41837C6F" w14:textId="77777777" w:rsidTr="00EB769F">
        <w:trPr>
          <w:trHeight w:val="620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7CB57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0726B" w14:textId="77777777" w:rsidR="00736A55" w:rsidRDefault="00736A55" w:rsidP="00EB76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233FD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98**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13577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98**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D1E27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98**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A84D4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98**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67782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98**</w:t>
            </w:r>
          </w:p>
        </w:tc>
      </w:tr>
      <w:tr w:rsidR="00736A55" w:rsidRPr="00070436" w14:paraId="2192CAFE" w14:textId="77777777" w:rsidTr="00EB769F">
        <w:trPr>
          <w:trHeight w:val="620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98FBB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iposity (l path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BD7DE" w14:textId="77777777" w:rsidR="00736A55" w:rsidRDefault="00736A55" w:rsidP="00EB76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53EE3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97**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A38C5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97**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0C126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97**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E91A3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97**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61B51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97**</w:t>
            </w:r>
          </w:p>
        </w:tc>
      </w:tr>
      <w:tr w:rsidR="00736A55" w:rsidRPr="00070436" w14:paraId="2F08AE2D" w14:textId="77777777" w:rsidTr="00EB769F">
        <w:trPr>
          <w:trHeight w:val="620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24094" w14:textId="77777777" w:rsidR="00736A55" w:rsidRDefault="00736A55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41A1F" w14:textId="77777777" w:rsidR="00736A55" w:rsidRDefault="00736A55" w:rsidP="00EB76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B057C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98**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E2104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98**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56E6C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98**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9EDA7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98**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EFBA4" w14:textId="77777777" w:rsidR="00736A55" w:rsidRPr="00070436" w:rsidRDefault="00736A55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98**</w:t>
            </w:r>
          </w:p>
        </w:tc>
      </w:tr>
      <w:tr w:rsidR="00736A55" w:rsidRPr="00070436" w14:paraId="796321E4" w14:textId="77777777" w:rsidTr="00EB769F">
        <w:trPr>
          <w:trHeight w:val="575"/>
        </w:trPr>
        <w:tc>
          <w:tcPr>
            <w:tcW w:w="11340" w:type="dxa"/>
            <w:gridSpan w:val="7"/>
            <w:tcBorders>
              <w:top w:val="single" w:sz="4" w:space="0" w:color="auto"/>
            </w:tcBorders>
          </w:tcPr>
          <w:p w14:paraId="72EF47F2" w14:textId="05240C8E" w:rsidR="000F10BA" w:rsidRDefault="005E0D87" w:rsidP="00EB769F">
            <w:pPr>
              <w:rPr>
                <w:rFonts w:ascii="Times New Roman" w:hAnsi="Times New Roman" w:cs="Times New Roman"/>
              </w:rPr>
            </w:pPr>
            <w:r w:rsidRPr="005E0D87">
              <w:rPr>
                <w:rFonts w:ascii="Times New Roman" w:hAnsi="Times New Roman" w:cs="Times New Roman"/>
                <w:b/>
                <w:bCs/>
              </w:rPr>
              <w:t xml:space="preserve">Supplemental File 4- </w:t>
            </w:r>
            <w:r w:rsidRPr="005E0D87">
              <w:rPr>
                <w:rFonts w:ascii="Times New Roman" w:hAnsi="Times New Roman" w:cs="Times New Roman"/>
              </w:rPr>
              <w:t>A results table summarizing the effect sizes for the sensitivity analysis</w:t>
            </w:r>
            <w:r w:rsidR="000F10BA">
              <w:rPr>
                <w:rFonts w:ascii="Times New Roman" w:hAnsi="Times New Roman" w:cs="Times New Roman"/>
              </w:rPr>
              <w:t>,</w:t>
            </w:r>
            <w:r w:rsidRPr="005E0D87">
              <w:rPr>
                <w:rFonts w:ascii="Times New Roman" w:hAnsi="Times New Roman" w:cs="Times New Roman"/>
              </w:rPr>
              <w:t xml:space="preserve"> which examined weight status (adiposity) as a latent variable</w:t>
            </w:r>
          </w:p>
          <w:p w14:paraId="7B0EC7E4" w14:textId="61AD0260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*p&lt;.05</w:t>
            </w:r>
          </w:p>
          <w:p w14:paraId="011763FA" w14:textId="77777777" w:rsidR="00736A55" w:rsidRPr="00070436" w:rsidRDefault="00736A55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**p&lt;.01</w:t>
            </w:r>
          </w:p>
        </w:tc>
      </w:tr>
    </w:tbl>
    <w:p w14:paraId="6882CBE0" w14:textId="77777777" w:rsidR="00C921D2" w:rsidRDefault="00C921D2"/>
    <w:sectPr w:rsidR="00C921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1D2"/>
    <w:rsid w:val="00000FD9"/>
    <w:rsid w:val="000F10BA"/>
    <w:rsid w:val="0015344B"/>
    <w:rsid w:val="002341B0"/>
    <w:rsid w:val="0026427C"/>
    <w:rsid w:val="00266D49"/>
    <w:rsid w:val="00295977"/>
    <w:rsid w:val="002D2309"/>
    <w:rsid w:val="003D6FFA"/>
    <w:rsid w:val="004B1F1C"/>
    <w:rsid w:val="004B6B6D"/>
    <w:rsid w:val="00552E3B"/>
    <w:rsid w:val="005E0D87"/>
    <w:rsid w:val="00605599"/>
    <w:rsid w:val="006545D9"/>
    <w:rsid w:val="00736A55"/>
    <w:rsid w:val="007F320E"/>
    <w:rsid w:val="00803A55"/>
    <w:rsid w:val="00895DB6"/>
    <w:rsid w:val="0091737F"/>
    <w:rsid w:val="009878E6"/>
    <w:rsid w:val="009F1464"/>
    <w:rsid w:val="00A026B2"/>
    <w:rsid w:val="00AB3E49"/>
    <w:rsid w:val="00B1325B"/>
    <w:rsid w:val="00B64466"/>
    <w:rsid w:val="00B933E5"/>
    <w:rsid w:val="00BE44F4"/>
    <w:rsid w:val="00C01D88"/>
    <w:rsid w:val="00C46C39"/>
    <w:rsid w:val="00C64F5B"/>
    <w:rsid w:val="00C921D2"/>
    <w:rsid w:val="00C92AB9"/>
    <w:rsid w:val="00DA4C2D"/>
    <w:rsid w:val="00E34F60"/>
    <w:rsid w:val="00EA6890"/>
    <w:rsid w:val="00F73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BAB7C9"/>
  <w15:chartTrackingRefBased/>
  <w15:docId w15:val="{480084AA-AB67-4759-BEFC-7298E5A58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21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21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21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21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21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21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21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21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21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1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21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21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21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21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21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21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21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21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21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21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21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21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21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21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21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21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21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21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21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92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6</Words>
  <Characters>1656</Characters>
  <Application>Microsoft Office Word</Application>
  <DocSecurity>0</DocSecurity>
  <Lines>331</Lines>
  <Paragraphs>2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 Cooper</dc:creator>
  <cp:keywords/>
  <dc:description/>
  <cp:lastModifiedBy>zach cooper</cp:lastModifiedBy>
  <cp:revision>2</cp:revision>
  <dcterms:created xsi:type="dcterms:W3CDTF">2025-06-25T15:18:00Z</dcterms:created>
  <dcterms:modified xsi:type="dcterms:W3CDTF">2025-06-25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b035356f3945331bc34aa95116627f3feda881ea2192115bb09472dabc2dae</vt:lpwstr>
  </property>
</Properties>
</file>